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A32AE" w14:textId="308B192C" w:rsidR="000C02CE" w:rsidRDefault="000C02CE" w:rsidP="000C02CE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/>
        </w:rPr>
        <w:t>S</w:t>
      </w:r>
      <w:r w:rsidR="00234938">
        <w:rPr>
          <w:rFonts w:ascii="Arial" w:hAnsi="Arial" w:cs="Arial"/>
          <w:b/>
          <w:bCs/>
          <w:color w:val="000000"/>
        </w:rPr>
        <w:t>1</w:t>
      </w:r>
      <w:r>
        <w:rPr>
          <w:rFonts w:ascii="Arial" w:hAnsi="Arial" w:cs="Arial"/>
          <w:b/>
          <w:bCs/>
          <w:color w:val="000000"/>
        </w:rPr>
        <w:t xml:space="preserve"> Table. </w:t>
      </w:r>
      <w:r w:rsidRPr="008C5FF5">
        <w:rPr>
          <w:rFonts w:ascii="Arial" w:hAnsi="Arial" w:cs="Arial"/>
          <w:b/>
          <w:bCs/>
          <w:i/>
          <w:iCs/>
          <w:color w:val="000000" w:themeColor="text1"/>
        </w:rPr>
        <w:t>P</w:t>
      </w:r>
      <w:r>
        <w:rPr>
          <w:rFonts w:ascii="Arial" w:hAnsi="Arial" w:cs="Arial"/>
          <w:b/>
          <w:bCs/>
          <w:i/>
          <w:iCs/>
          <w:color w:val="000000" w:themeColor="text1"/>
        </w:rPr>
        <w:t>.</w:t>
      </w:r>
      <w:r w:rsidRPr="008C5FF5">
        <w:rPr>
          <w:rFonts w:ascii="Arial" w:hAnsi="Arial" w:cs="Arial"/>
          <w:b/>
          <w:bCs/>
          <w:i/>
          <w:iCs/>
          <w:color w:val="000000" w:themeColor="text1"/>
        </w:rPr>
        <w:t xml:space="preserve"> vivax</w:t>
      </w:r>
      <w:r w:rsidRPr="008C5FF5">
        <w:rPr>
          <w:rFonts w:ascii="Arial" w:hAnsi="Arial" w:cs="Arial"/>
          <w:b/>
          <w:bCs/>
          <w:color w:val="000000" w:themeColor="text1"/>
        </w:rPr>
        <w:t xml:space="preserve"> merozoite candidate receptors.</w:t>
      </w:r>
    </w:p>
    <w:p w14:paraId="57772B0E" w14:textId="77777777" w:rsidR="000C02CE" w:rsidRDefault="000C02CE" w:rsidP="000C02CE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79"/>
        <w:gridCol w:w="1207"/>
        <w:gridCol w:w="984"/>
        <w:gridCol w:w="1095"/>
        <w:gridCol w:w="1057"/>
        <w:gridCol w:w="1033"/>
        <w:gridCol w:w="844"/>
        <w:gridCol w:w="871"/>
        <w:gridCol w:w="990"/>
        <w:gridCol w:w="868"/>
        <w:gridCol w:w="1099"/>
        <w:gridCol w:w="871"/>
        <w:gridCol w:w="1052"/>
      </w:tblGrid>
      <w:tr w:rsidR="000C02CE" w:rsidRPr="00967280" w14:paraId="019BA847" w14:textId="77777777" w:rsidTr="00181D3B">
        <w:trPr>
          <w:jc w:val="center"/>
        </w:trPr>
        <w:tc>
          <w:tcPr>
            <w:tcW w:w="3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9CD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ene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AFE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rotein name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7CF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ength</w:t>
            </w:r>
          </w:p>
          <w:p w14:paraId="7CB4FAD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aa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7A00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M Helix location</w:t>
            </w:r>
          </w:p>
          <w:p w14:paraId="2D9441D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E4ED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xtracellular regions</w:t>
            </w:r>
          </w:p>
          <w:p w14:paraId="5912518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E12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ignal peptide</w:t>
            </w:r>
          </w:p>
          <w:p w14:paraId="2B43C22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ocation</w:t>
            </w:r>
          </w:p>
          <w:p w14:paraId="617D21D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(Sec/SPI probability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8521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PI/</w:t>
            </w:r>
          </w:p>
          <w:p w14:paraId="40C1B7B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non </w:t>
            </w:r>
            <w:proofErr w:type="gramStart"/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GPI </w:t>
            </w: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nchor</w:t>
            </w:r>
            <w:proofErr w:type="gramEnd"/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protein</w:t>
            </w:r>
          </w:p>
          <w:p w14:paraId="62B190E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Yes/No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4C01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et/Ery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AAE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EL-A</w:t>
            </w: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/Ery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AF3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JK-1/Ery</w:t>
            </w:r>
          </w:p>
        </w:tc>
      </w:tr>
      <w:tr w:rsidR="000C02CE" w:rsidRPr="00967280" w14:paraId="609677F7" w14:textId="77777777" w:rsidTr="00181D3B">
        <w:trPr>
          <w:trHeight w:val="432"/>
          <w:jc w:val="center"/>
        </w:trPr>
        <w:tc>
          <w:tcPr>
            <w:tcW w:w="3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506F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4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8558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702A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C404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8F3D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036E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7EDC" w14:textId="77777777" w:rsidR="000C02CE" w:rsidRPr="00967280" w:rsidRDefault="000C02CE" w:rsidP="00181D3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eastAsia="de-DE" w:bidi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86F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og2 Fold change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027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Adjusted </w:t>
            </w:r>
            <w:r w:rsidRPr="00967280">
              <w:rPr>
                <w:rFonts w:ascii="Arial" w:hAnsi="Arial" w:cs="Arial"/>
                <w:b/>
                <w:i/>
                <w:iCs/>
                <w:color w:val="000000" w:themeColor="text1"/>
                <w:sz w:val="14"/>
                <w:szCs w:val="14"/>
              </w:rPr>
              <w:t xml:space="preserve">P </w:t>
            </w: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valu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047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og2 Fold change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5D1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djusted</w:t>
            </w:r>
            <w:r w:rsidRPr="00967280">
              <w:rPr>
                <w:rFonts w:ascii="Arial" w:hAnsi="Arial" w:cs="Arial"/>
                <w:b/>
                <w:i/>
                <w:iCs/>
                <w:color w:val="000000" w:themeColor="text1"/>
                <w:sz w:val="14"/>
                <w:szCs w:val="14"/>
              </w:rPr>
              <w:t xml:space="preserve"> P</w:t>
            </w: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valu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171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og2 Fold chang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8761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djusted</w:t>
            </w:r>
            <w:r w:rsidRPr="00967280">
              <w:rPr>
                <w:rFonts w:ascii="Arial" w:hAnsi="Arial" w:cs="Arial"/>
                <w:b/>
                <w:i/>
                <w:iCs/>
                <w:color w:val="000000" w:themeColor="text1"/>
                <w:sz w:val="14"/>
                <w:szCs w:val="14"/>
              </w:rPr>
              <w:t xml:space="preserve"> P</w:t>
            </w:r>
            <w:r w:rsidRPr="0096728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value</w:t>
            </w:r>
          </w:p>
        </w:tc>
      </w:tr>
      <w:tr w:rsidR="000C02CE" w:rsidRPr="00967280" w14:paraId="4442C77C" w14:textId="77777777" w:rsidTr="00181D3B">
        <w:trPr>
          <w:trHeight w:val="1196"/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35D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SLC7A5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582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Large neutral amino acids transporter small subunit 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5CC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507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45B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55-75, 83-107, 128-157, 170-186, 195-219, 243-260, 275-299, 323-348, 373-389, 393-417, 435-452, 455-47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90D2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76-82, 158-169, 220-242, 300-322, 390-39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,</w:t>
            </w: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 xml:space="preserve"> 453-454</w:t>
            </w:r>
          </w:p>
          <w:p w14:paraId="6B0B1C9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8AF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n-SP</w:t>
            </w:r>
          </w:p>
          <w:p w14:paraId="5A643C4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(0.0006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ACF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0BF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.06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0DB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523C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9.0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796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.98E</w:t>
            </w: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9A9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9.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561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1</w:t>
            </w:r>
          </w:p>
        </w:tc>
      </w:tr>
      <w:tr w:rsidR="000C02CE" w:rsidRPr="00967280" w14:paraId="60A9203C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BC80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SLC7A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52B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bookmarkStart w:id="0" w:name="_Hlk161168154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High affinity cationic amino acid transporter 1</w:t>
            </w:r>
            <w:bookmarkEnd w:id="0"/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447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62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6B5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38-55, 66-88, 108-136, 166-183, 188-210, 255-269, 287-311, 338-358, 385-403, 408-429, 495-516, 527-547, 560-579, 585-605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751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56-65, 137-165, 211-254, 312-337, 404-407, 517-526, 580-58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2CC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n-SP</w:t>
            </w:r>
          </w:p>
          <w:p w14:paraId="35AA7DB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(0.0001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FB3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8B7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0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C18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1159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.0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A77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23C2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.3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23B7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71</w:t>
            </w:r>
          </w:p>
        </w:tc>
      </w:tr>
      <w:tr w:rsidR="000C02CE" w:rsidRPr="00967280" w14:paraId="428F57A6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6884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SLC1A5</w:t>
            </w:r>
          </w:p>
          <w:p w14:paraId="53E69D2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8A69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bookmarkStart w:id="1" w:name="_Hlk161168189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 xml:space="preserve">Neutral amino </w:t>
            </w:r>
            <w:proofErr w:type="spellStart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acid</w:t>
            </w:r>
            <w:proofErr w:type="spellEnd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transporter</w:t>
            </w:r>
            <w:proofErr w:type="spellEnd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 xml:space="preserve"> </w:t>
            </w:r>
            <w:proofErr w:type="gramStart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B(</w:t>
            </w:r>
            <w:proofErr w:type="gramEnd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0)</w:t>
            </w:r>
            <w:bookmarkEnd w:id="1"/>
          </w:p>
          <w:p w14:paraId="1F8B76C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53B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  <w:t>54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C702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52-72, 95-116, 131-153, 226- 245, 265-285, 306-328, 374-401, 461-481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C97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73-94, 154-225, 286-305, 402-46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3FB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n-SP</w:t>
            </w:r>
          </w:p>
          <w:p w14:paraId="3787D10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(0.0002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D8E1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C24E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.8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753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2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503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9.2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2457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34E</w:t>
            </w: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07F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.1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1A1F7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3</w:t>
            </w:r>
          </w:p>
        </w:tc>
      </w:tr>
      <w:tr w:rsidR="000C02CE" w:rsidRPr="00967280" w14:paraId="16530BD7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49C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CD36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51C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s-ES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Platelet glycoprotein 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D88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pt-BR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47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D2E8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8-30, 440-466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DD4D1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31-43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A3A8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n-SP</w:t>
            </w:r>
          </w:p>
          <w:p w14:paraId="4845314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(0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F5206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67A1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.57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4ED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BBFF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1.3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108A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.68E</w:t>
            </w: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D96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5719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9</w:t>
            </w:r>
          </w:p>
        </w:tc>
      </w:tr>
      <w:tr w:rsidR="000C02CE" w:rsidRPr="00967280" w14:paraId="27101644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FF1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ITGB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CC45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Integrin beta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12E7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798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101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729-75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487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21-72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294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-20</w:t>
            </w:r>
          </w:p>
          <w:p w14:paraId="2472AB1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(0.9992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7B8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F8B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.1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31B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29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34A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.6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902E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CF1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.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4FB7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3</w:t>
            </w:r>
          </w:p>
        </w:tc>
      </w:tr>
      <w:tr w:rsidR="000C02CE" w:rsidRPr="00967280" w14:paraId="01EE2F23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3094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bookmarkStart w:id="2" w:name="_Hlk161168439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PHB2</w:t>
            </w:r>
            <w:bookmarkEnd w:id="2"/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4CE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Prohibitin-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03E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29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52058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21-36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9ED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37-29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8EC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n-SP</w:t>
            </w:r>
          </w:p>
          <w:p w14:paraId="41C64F5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(0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871D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45B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.12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16F3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873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.0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614D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.36E</w:t>
            </w: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AD5EB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1.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99B3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91E</w:t>
            </w: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-05</w:t>
            </w:r>
          </w:p>
        </w:tc>
      </w:tr>
      <w:tr w:rsidR="000C02CE" w:rsidRPr="00967280" w14:paraId="6C50334B" w14:textId="77777777" w:rsidTr="00181D3B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313A7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CNNM3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C185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bookmarkStart w:id="3" w:name="_Hlk161168456"/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Metal transporter CNNM3</w:t>
            </w:r>
            <w:bookmarkEnd w:id="3"/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B93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707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8CFE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138-158, 193-213, 223-24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9D5A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26-137, 214-22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5E8F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1-25</w:t>
            </w:r>
          </w:p>
          <w:p w14:paraId="2B627E20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color w:val="000000" w:themeColor="text1"/>
                <w:sz w:val="14"/>
                <w:szCs w:val="14"/>
              </w:rPr>
              <w:t>(0.999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53D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70EA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.95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7CD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7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67CEC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5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35482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DD2D9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.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9D94" w14:textId="77777777" w:rsidR="000C02CE" w:rsidRPr="00967280" w:rsidRDefault="000C02CE" w:rsidP="00181D3B">
            <w:pPr>
              <w:pStyle w:val="MDPI42tablebody"/>
              <w:spacing w:line="240" w:lineRule="auto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967280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0004</w:t>
            </w:r>
          </w:p>
        </w:tc>
      </w:tr>
    </w:tbl>
    <w:p w14:paraId="5BCCC01A" w14:textId="77777777" w:rsidR="000C02CE" w:rsidRDefault="000C02CE" w:rsidP="000C02CE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bCs/>
          <w:color w:val="000000"/>
        </w:rPr>
      </w:pPr>
    </w:p>
    <w:p w14:paraId="58F28906" w14:textId="77777777" w:rsidR="000C02CE" w:rsidRDefault="000C02CE" w:rsidP="000C02CE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b/>
          <w:bCs/>
          <w:color w:val="000000"/>
        </w:rPr>
      </w:pPr>
    </w:p>
    <w:p w14:paraId="72BA9230" w14:textId="77777777" w:rsidR="002C499A" w:rsidRDefault="002C499A"/>
    <w:sectPr w:rsidR="002C499A" w:rsidSect="000C0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CE"/>
    <w:rsid w:val="000C02CE"/>
    <w:rsid w:val="001573A0"/>
    <w:rsid w:val="00234938"/>
    <w:rsid w:val="002C499A"/>
    <w:rsid w:val="00694A7D"/>
    <w:rsid w:val="00987A59"/>
    <w:rsid w:val="00C93EA7"/>
    <w:rsid w:val="00D17978"/>
    <w:rsid w:val="00D27DC8"/>
    <w:rsid w:val="00EF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8E820"/>
  <w15:chartTrackingRefBased/>
  <w15:docId w15:val="{3B137D50-0725-554F-9848-99666E6B7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2C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02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2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2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2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2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2C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2C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2C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2C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2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2C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2C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2C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2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02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C02C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lina</dc:creator>
  <cp:keywords/>
  <dc:description/>
  <cp:lastModifiedBy>Jessica Molina</cp:lastModifiedBy>
  <cp:revision>1</cp:revision>
  <dcterms:created xsi:type="dcterms:W3CDTF">2025-04-29T18:51:00Z</dcterms:created>
  <dcterms:modified xsi:type="dcterms:W3CDTF">2025-04-29T19:31:00Z</dcterms:modified>
</cp:coreProperties>
</file>